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5971C" w14:textId="77777777" w:rsidR="00E5214B" w:rsidRDefault="00E5214B" w:rsidP="00E5214B">
      <w:pPr>
        <w:pStyle w:val="Heading3"/>
        <w:jc w:val="center"/>
      </w:pPr>
      <w:bookmarkStart w:id="0" w:name="_Toc157201025"/>
      <w:r>
        <w:t>Table</w:t>
      </w:r>
      <w:r w:rsidRPr="00C3342D">
        <w:t xml:space="preserve"> </w:t>
      </w:r>
      <w:r>
        <w:t>S</w:t>
      </w:r>
      <w:r w:rsidRPr="00C3342D">
        <w:t>1</w:t>
      </w:r>
      <w:r>
        <w:t xml:space="preserve">2: </w:t>
      </w:r>
      <w:r w:rsidRPr="004E7C98">
        <w:t>Sensitivity Analysi</w:t>
      </w:r>
      <w:r>
        <w:t>s:</w:t>
      </w:r>
      <w:r w:rsidRPr="004E7C98">
        <w:t xml:space="preserve"> Excluding carers eligible for NDIS</w:t>
      </w:r>
      <w:bookmarkEnd w:id="0"/>
    </w:p>
    <w:tbl>
      <w:tblPr>
        <w:tblW w:w="14481" w:type="dxa"/>
        <w:tblInd w:w="-108" w:type="dxa"/>
        <w:tblLook w:val="04A0" w:firstRow="1" w:lastRow="0" w:firstColumn="1" w:lastColumn="0" w:noHBand="0" w:noVBand="1"/>
      </w:tblPr>
      <w:tblGrid>
        <w:gridCol w:w="3794"/>
        <w:gridCol w:w="1652"/>
        <w:gridCol w:w="1750"/>
        <w:gridCol w:w="1717"/>
        <w:gridCol w:w="1264"/>
        <w:gridCol w:w="1426"/>
        <w:gridCol w:w="1439"/>
        <w:gridCol w:w="1439"/>
      </w:tblGrid>
      <w:tr w:rsidR="00E5214B" w:rsidRPr="00311883" w14:paraId="23C17AA8" w14:textId="77777777" w:rsidTr="00BE19E3">
        <w:trPr>
          <w:trHeight w:val="280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FE2A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67C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1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F57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2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E57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3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D1E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4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9CA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5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97A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6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75A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7)</w:t>
            </w:r>
          </w:p>
        </w:tc>
      </w:tr>
      <w:tr w:rsidR="00E5214B" w:rsidRPr="00311883" w14:paraId="41B33C9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B385A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FDACD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Overal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B726B" w14:textId="77777777" w:rsidR="00E5214B" w:rsidRPr="00311883" w:rsidRDefault="00E5214B" w:rsidP="00BE19E3">
            <w:pPr>
              <w:spacing w:after="0" w:line="240" w:lineRule="auto"/>
              <w:ind w:right="37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extensive margi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137F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intensive margi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C779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Caring hour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D5921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Employmen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5122F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lon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8201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ny)</w:t>
            </w:r>
          </w:p>
        </w:tc>
      </w:tr>
      <w:tr w:rsidR="00E5214B" w:rsidRPr="00311883" w14:paraId="24D84CFB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3AFB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DIS available area # Wave 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E5A6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29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F8D4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93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C489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97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9BA9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2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8661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4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1200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7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7663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01</w:t>
            </w:r>
          </w:p>
        </w:tc>
      </w:tr>
      <w:tr w:rsidR="00E5214B" w:rsidRPr="00311883" w14:paraId="054C1BF4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F13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C392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66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A5DE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6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0FF4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05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DD54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96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AFAB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2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087E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1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ACA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54)</w:t>
            </w:r>
          </w:p>
        </w:tc>
      </w:tr>
      <w:tr w:rsidR="00E5214B" w:rsidRPr="00311883" w14:paraId="66A58E9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0E9F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Wave 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2BF5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553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2E3F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8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13F0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5.693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B820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1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9017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A1CC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EE35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81</w:t>
            </w:r>
          </w:p>
        </w:tc>
      </w:tr>
      <w:tr w:rsidR="00E5214B" w:rsidRPr="00311883" w14:paraId="1101DE2A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652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F02A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1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6A1F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8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FF83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14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12E8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35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2591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9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FB63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8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E626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28)</w:t>
            </w:r>
          </w:p>
        </w:tc>
      </w:tr>
      <w:tr w:rsidR="00E5214B" w:rsidRPr="00311883" w14:paraId="6A33957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4B572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t xml:space="preserve">Carer Characteristics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952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2EE1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307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20B7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ECF3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F412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2368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E5214B" w:rsidRPr="00311883" w14:paraId="75DE528E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D2B1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of care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AFB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3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4AF2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0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1530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8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BDD5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879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60A6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43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989B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3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534F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116</w:t>
            </w:r>
          </w:p>
        </w:tc>
      </w:tr>
      <w:tr w:rsidR="00E5214B" w:rsidRPr="00311883" w14:paraId="379D81F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F57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2B50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5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72BC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0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641A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49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1D33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7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121F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2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044D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96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EA71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841)</w:t>
            </w:r>
          </w:p>
        </w:tc>
      </w:tr>
      <w:tr w:rsidR="00E5214B" w:rsidRPr="00311883" w14:paraId="1FEACFEC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9B53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square of care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69AA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7.35e-0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7571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12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54BE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4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D8D1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880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ACA0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0288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649F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19e-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12CA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83e-05</w:t>
            </w:r>
          </w:p>
        </w:tc>
      </w:tr>
      <w:tr w:rsidR="00E5214B" w:rsidRPr="00311883" w14:paraId="7B910048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4EA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02B4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8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A781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1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D4CD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53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9A91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39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816F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4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6E6F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0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8542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9.14e-05)</w:t>
            </w:r>
          </w:p>
        </w:tc>
      </w:tr>
      <w:tr w:rsidR="00E5214B" w:rsidRPr="00311883" w14:paraId="5E20DFB4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B921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recipients of car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EDAE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19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1182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12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76AA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0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3592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952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971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635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32A9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68EC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970</w:t>
            </w:r>
          </w:p>
        </w:tc>
      </w:tr>
      <w:tr w:rsidR="00E5214B" w:rsidRPr="00311883" w14:paraId="63C2C123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F43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F335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0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2C47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5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7D3E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36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A556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25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720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1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2BBC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5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9B7F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23)</w:t>
            </w:r>
          </w:p>
        </w:tc>
      </w:tr>
      <w:tr w:rsidR="00E5214B" w:rsidRPr="00311883" w14:paraId="08A8072A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5014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dults (&gt;=15yo) without disabil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4EC7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87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0DCA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89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1F2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88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DFA4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1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6565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76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B59C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58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082D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28</w:t>
            </w:r>
          </w:p>
        </w:tc>
      </w:tr>
      <w:tr w:rsidR="00E5214B" w:rsidRPr="00311883" w14:paraId="5A19DD69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8B4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8204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64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2D3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9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4608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31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0FE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6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051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0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7FED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0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8AD3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57)</w:t>
            </w:r>
          </w:p>
        </w:tc>
      </w:tr>
      <w:tr w:rsidR="00E5214B" w:rsidRPr="00311883" w14:paraId="4D51FEFD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FB75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E8A1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34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3DB2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4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C83A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.050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34E8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7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82EA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5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219C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2C23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87</w:t>
            </w:r>
          </w:p>
        </w:tc>
      </w:tr>
      <w:tr w:rsidR="00E5214B" w:rsidRPr="00311883" w14:paraId="5AD0585B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1A8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6D67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8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E146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3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2963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41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9255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2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ACD1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7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A5AD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5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CF85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41)</w:t>
            </w:r>
          </w:p>
        </w:tc>
      </w:tr>
      <w:tr w:rsidR="00E5214B" w:rsidRPr="00311883" w14:paraId="790438D8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75BA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Bachelor and abov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30BC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71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B04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9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EA65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6.43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F898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5.570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BF5E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40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5946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06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B2C6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12***</w:t>
            </w:r>
          </w:p>
        </w:tc>
      </w:tr>
      <w:tr w:rsidR="00E5214B" w:rsidRPr="00311883" w14:paraId="7E81B075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C23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8625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7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088F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1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D61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21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B842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4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793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1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B79B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0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A03D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74)</w:t>
            </w:r>
          </w:p>
        </w:tc>
      </w:tr>
      <w:tr w:rsidR="00E5214B" w:rsidRPr="00311883" w14:paraId="6F650039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6D8B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Certificates/diploma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63CD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16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9120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87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524B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0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DF3E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5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25E4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76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690B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ACA0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48</w:t>
            </w:r>
          </w:p>
        </w:tc>
      </w:tr>
      <w:tr w:rsidR="00E5214B" w:rsidRPr="00311883" w14:paraId="5B21332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85D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673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14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B621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2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0164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39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2911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9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9C5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1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A8B4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8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E9B1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79)</w:t>
            </w:r>
          </w:p>
        </w:tc>
      </w:tr>
      <w:tr w:rsidR="00E5214B" w:rsidRPr="00311883" w14:paraId="53AE7797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1891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Year 1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F2B6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5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0AEC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2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40D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4.08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60A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7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9E93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8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5A07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43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94D1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4**</w:t>
            </w:r>
          </w:p>
        </w:tc>
      </w:tr>
      <w:tr w:rsidR="00E5214B" w:rsidRPr="00311883" w14:paraId="4717ECE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C3B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C72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78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2F92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7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E6DF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71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E951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56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AA22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9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C2D6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9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6A3D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07)</w:t>
            </w:r>
          </w:p>
        </w:tc>
      </w:tr>
      <w:tr w:rsidR="00E5214B" w:rsidRPr="00311883" w14:paraId="19A98159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5C78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t>Recipient Characteristic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D6B0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F695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311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9EF1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5ED9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8A87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3218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E5214B" w:rsidRPr="00311883" w14:paraId="0111CF3E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F63F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Ag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A8A3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523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5CDE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52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7FF6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751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E54B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622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47D7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1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D422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5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F8D7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359</w:t>
            </w:r>
          </w:p>
        </w:tc>
      </w:tr>
      <w:tr w:rsidR="00E5214B" w:rsidRPr="00311883" w14:paraId="23C0DB97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30E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9CA4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8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2C12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8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7E65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3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B931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8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73E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9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D1DE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3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A90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00)</w:t>
            </w:r>
          </w:p>
        </w:tc>
      </w:tr>
      <w:tr w:rsidR="00E5214B" w:rsidRPr="00311883" w14:paraId="1C5463E3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014E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Age squar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FD1D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572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3FE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129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C655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823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99DB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837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3614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29e-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7895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13e-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C3FB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60e-05</w:t>
            </w:r>
          </w:p>
        </w:tc>
      </w:tr>
      <w:tr w:rsidR="00E5214B" w:rsidRPr="00311883" w14:paraId="790A095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B53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D9A5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3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7940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97e-0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7FF1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34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1973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4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7AA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41e-0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5A97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59e-0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4298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23e-05)</w:t>
            </w:r>
          </w:p>
        </w:tc>
      </w:tr>
      <w:tr w:rsidR="00E5214B" w:rsidRPr="00311883" w14:paraId="077011F7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4A23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lastRenderedPageBreak/>
              <w:t xml:space="preserve">Number of bedrooms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CCEC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470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636C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08C3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764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019F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970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AF2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82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B911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13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85E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286</w:t>
            </w:r>
          </w:p>
        </w:tc>
      </w:tr>
      <w:tr w:rsidR="00E5214B" w:rsidRPr="00311883" w14:paraId="6FFF16EC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EDC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8866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8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7CDA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3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8F25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74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742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2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4FA3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5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0F7B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0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BDD2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91)</w:t>
            </w:r>
          </w:p>
        </w:tc>
      </w:tr>
      <w:tr w:rsidR="00E5214B" w:rsidRPr="00311883" w14:paraId="0C4F175A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5711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C006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243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8C92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48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9FDE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8.546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DDF0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4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3040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6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DBE7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4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0606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691*</w:t>
            </w:r>
          </w:p>
        </w:tc>
      </w:tr>
      <w:tr w:rsidR="00E5214B" w:rsidRPr="00311883" w14:paraId="2066C448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998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2CFD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63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BB96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5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57A6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50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5287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75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E4AC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3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77D3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0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ADD4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95)</w:t>
            </w:r>
          </w:p>
        </w:tc>
      </w:tr>
      <w:tr w:rsidR="00E5214B" w:rsidRPr="00311883" w14:paraId="416751EE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C471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rried/De facto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0E50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44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0719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8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3E6A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15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4ABA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5.860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9D95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4D1B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72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E999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784</w:t>
            </w:r>
          </w:p>
        </w:tc>
      </w:tr>
      <w:tr w:rsidR="00E5214B" w:rsidRPr="00311883" w14:paraId="2AD07C6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FF1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CD0D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18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4F73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5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CBF6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5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8157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35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BFC1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1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2455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3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AC55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15)</w:t>
            </w:r>
          </w:p>
        </w:tc>
      </w:tr>
      <w:tr w:rsidR="00E5214B" w:rsidRPr="00311883" w14:paraId="2D9EA745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773B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Bachelor and abov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4E22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49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4FC8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55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9E69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54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03DB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0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D8AC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1A53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38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C46A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41***</w:t>
            </w:r>
          </w:p>
        </w:tc>
      </w:tr>
      <w:tr w:rsidR="00E5214B" w:rsidRPr="00311883" w14:paraId="20D4B572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C38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1EEF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94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A0F9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5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F53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89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3C42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00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9FA5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3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5CF7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6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41B3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07)</w:t>
            </w:r>
          </w:p>
        </w:tc>
      </w:tr>
      <w:tr w:rsidR="00E5214B" w:rsidRPr="00311883" w14:paraId="0C691604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8D30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Certificates/diploma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23BC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51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581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3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8D5F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3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A21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4.621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78D0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AA64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1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8DB7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74***</w:t>
            </w:r>
          </w:p>
        </w:tc>
      </w:tr>
      <w:tr w:rsidR="00E5214B" w:rsidRPr="00311883" w14:paraId="0C9945AD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557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2ABE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25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96A5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5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0CED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98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BDC0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48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F52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7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D8F4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8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E031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83)</w:t>
            </w:r>
          </w:p>
        </w:tc>
      </w:tr>
      <w:tr w:rsidR="00E5214B" w:rsidRPr="00311883" w14:paraId="0AA00F8B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B9CA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Year 1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E603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40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DCBC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ED10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4F33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4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2AB3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4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F45F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B8DE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33</w:t>
            </w:r>
          </w:p>
        </w:tc>
      </w:tr>
      <w:tr w:rsidR="00E5214B" w:rsidRPr="00311883" w14:paraId="3F4A890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108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4CEE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3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18FE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6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9E4D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46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DAD4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89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C6EA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2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E6E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7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08E9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77)</w:t>
            </w:r>
          </w:p>
        </w:tc>
      </w:tr>
      <w:tr w:rsidR="00E5214B" w:rsidRPr="00311883" w14:paraId="377A7E67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988C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Born in Australia mainland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6FAA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121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A3FD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FCC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553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DD23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3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6F1E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B2E6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9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0903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79**</w:t>
            </w:r>
          </w:p>
        </w:tc>
      </w:tr>
      <w:tr w:rsidR="00E5214B" w:rsidRPr="00311883" w14:paraId="34E125F2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142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1003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75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324A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0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254F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37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16A7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40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DDA3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2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9C71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7F6B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0)</w:t>
            </w:r>
          </w:p>
        </w:tc>
      </w:tr>
      <w:tr w:rsidR="00E5214B" w:rsidRPr="00311883" w14:paraId="4A61E6B2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8FBA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Profound disability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BB21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5.214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C7FF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6E00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8.15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C712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5.57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1F5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9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F4F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50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E8A7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280</w:t>
            </w:r>
          </w:p>
        </w:tc>
      </w:tr>
      <w:tr w:rsidR="00E5214B" w:rsidRPr="00311883" w14:paraId="6DC5E161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05D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803E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6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9D09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97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4026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60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0EB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87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C72D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99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9A7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3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7AFF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03)</w:t>
            </w:r>
          </w:p>
        </w:tc>
      </w:tr>
      <w:tr w:rsidR="00E5214B" w:rsidRPr="00311883" w14:paraId="7DEC486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39DA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urality: Inner regiona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C448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9.218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AAD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4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FABA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5.99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8422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4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16B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9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6E23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18B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57</w:t>
            </w:r>
          </w:p>
        </w:tc>
      </w:tr>
      <w:tr w:rsidR="00E5214B" w:rsidRPr="00311883" w14:paraId="691D09F9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87C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2D5B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55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305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7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413D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0.6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99BE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67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E0E3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3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3F0A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93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50C7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50)</w:t>
            </w:r>
          </w:p>
        </w:tc>
      </w:tr>
      <w:tr w:rsidR="00E5214B" w:rsidRPr="00311883" w14:paraId="65DCFF92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8B3F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urality: Outer regional and remot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EB80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2.07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754C4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8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BA3B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7.89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48C6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0.47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4A7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7A05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F96E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970</w:t>
            </w:r>
          </w:p>
        </w:tc>
      </w:tr>
      <w:tr w:rsidR="00E5214B" w:rsidRPr="00311883" w14:paraId="39F9D22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745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DAB9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51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D76B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9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0D5D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4.0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7DD1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7.20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9823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1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6318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6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7F4D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56)</w:t>
            </w:r>
          </w:p>
        </w:tc>
      </w:tr>
      <w:tr w:rsidR="00E5214B" w:rsidRPr="00311883" w14:paraId="79AA46DA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CC0E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Psychosocial disabil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FD2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8.150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42A6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2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C35D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.495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B6E2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0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E76B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2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DE1B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9E88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27</w:t>
            </w:r>
          </w:p>
        </w:tc>
      </w:tr>
      <w:tr w:rsidR="00E5214B" w:rsidRPr="00311883" w14:paraId="76865504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01C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AB87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54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3806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BAB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86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13B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15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30CE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7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2F2A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8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2D5F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73)</w:t>
            </w:r>
          </w:p>
        </w:tc>
      </w:tr>
      <w:tr w:rsidR="00E5214B" w:rsidRPr="00311883" w14:paraId="2E5E1155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6BD2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Unemployment rat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D2A6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66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FDC4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42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342A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5.5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FC70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9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1FA6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126F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12D9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74</w:t>
            </w:r>
          </w:p>
        </w:tc>
      </w:tr>
      <w:tr w:rsidR="00E5214B" w:rsidRPr="00311883" w14:paraId="4715796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B4C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4354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4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BC01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1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575D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46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6B57C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8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D43F7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8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5467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7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D97C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25)</w:t>
            </w:r>
          </w:p>
        </w:tc>
      </w:tr>
      <w:tr w:rsidR="00E5214B" w:rsidRPr="00311883" w14:paraId="708E1042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32EA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Constan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4091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1.9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D4EC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713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52F7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5.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DBE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7.0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EF7D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5E5C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D608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576*</w:t>
            </w:r>
          </w:p>
        </w:tc>
      </w:tr>
      <w:tr w:rsidR="00E5214B" w:rsidRPr="00311883" w14:paraId="05034EED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AAA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A0AD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6.1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D72E0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5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CE6BF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2.5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D126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3.6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5A7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6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6AD33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2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F3DD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18)</w:t>
            </w:r>
          </w:p>
        </w:tc>
      </w:tr>
      <w:tr w:rsidR="00E5214B" w:rsidRPr="00311883" w14:paraId="049B8B75" w14:textId="77777777" w:rsidTr="00BE19E3">
        <w:trPr>
          <w:trHeight w:val="280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7EF6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Observation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E8B4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33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293B1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33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89FC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47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765A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33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3538B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82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8C4D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33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4B25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33</w:t>
            </w:r>
          </w:p>
        </w:tc>
      </w:tr>
      <w:tr w:rsidR="00E5214B" w:rsidRPr="00311883" w14:paraId="1F8468E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A9BF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-square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9DE9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4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D881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AEBD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2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773BE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046F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772D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BE67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7</w:t>
            </w:r>
          </w:p>
        </w:tc>
      </w:tr>
      <w:tr w:rsidR="00E5214B" w:rsidRPr="00311883" w14:paraId="74CE343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81B76" w14:textId="77777777" w:rsidR="00E5214B" w:rsidRPr="00311883" w:rsidRDefault="00E5214B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LGA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025FA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98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1C3EB8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9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EE365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68FA2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9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0E9BA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8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38766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9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E0D39" w14:textId="77777777" w:rsidR="00E5214B" w:rsidRPr="00311883" w:rsidRDefault="00E5214B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98</w:t>
            </w:r>
          </w:p>
        </w:tc>
      </w:tr>
    </w:tbl>
    <w:p w14:paraId="25B74E7F" w14:textId="77777777" w:rsidR="00E5214B" w:rsidRPr="00311883" w:rsidRDefault="00E5214B" w:rsidP="00E5214B">
      <w:pPr>
        <w:rPr>
          <w:rFonts w:eastAsia="Times New Roman" w:cs="Times New Roman"/>
          <w:color w:val="000000"/>
          <w:sz w:val="22"/>
        </w:rPr>
      </w:pPr>
      <w:r w:rsidRPr="00311883">
        <w:rPr>
          <w:rFonts w:eastAsia="Times New Roman" w:cs="Times New Roman"/>
          <w:color w:val="000000"/>
          <w:sz w:val="22"/>
        </w:rPr>
        <w:t>Notes: Robust standard errors in parentheses</w:t>
      </w:r>
      <w:r>
        <w:rPr>
          <w:rFonts w:cs="Times New Roman"/>
          <w:szCs w:val="20"/>
        </w:rPr>
        <w:t>, and they are clustered on the LGA-level</w:t>
      </w:r>
      <w:r w:rsidRPr="00311883">
        <w:rPr>
          <w:rFonts w:eastAsia="Times New Roman" w:cs="Times New Roman"/>
          <w:color w:val="000000"/>
          <w:sz w:val="22"/>
        </w:rPr>
        <w:t>; *** p&lt;0.01, ** p&lt;0.05, * p&lt;0.1</w:t>
      </w:r>
    </w:p>
    <w:p w14:paraId="006180C4" w14:textId="77777777" w:rsidR="00E5214B" w:rsidRDefault="00E5214B"/>
    <w:sectPr w:rsidR="00E5214B" w:rsidSect="00E521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14B"/>
    <w:rsid w:val="00E52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DDB3B"/>
  <w15:chartTrackingRefBased/>
  <w15:docId w15:val="{772EB434-B008-4279-9129-E3D0EAF38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14B"/>
    <w:pPr>
      <w:jc w:val="both"/>
    </w:pPr>
    <w:rPr>
      <w:rFonts w:ascii="Times New Roman" w:hAnsi="Times New Roman" w:cs="Calibri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214B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5214B"/>
    <w:rPr>
      <w:rFonts w:ascii="Times New Roman" w:eastAsiaTheme="majorEastAsia" w:hAnsi="Times New Roman" w:cstheme="majorBidi"/>
      <w:b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8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 Ma</dc:creator>
  <cp:keywords/>
  <dc:description/>
  <cp:lastModifiedBy>Bernice Ma</cp:lastModifiedBy>
  <cp:revision>1</cp:revision>
  <dcterms:created xsi:type="dcterms:W3CDTF">2025-03-10T00:18:00Z</dcterms:created>
  <dcterms:modified xsi:type="dcterms:W3CDTF">2025-03-10T00:19:00Z</dcterms:modified>
</cp:coreProperties>
</file>